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B3E85" w14:textId="407CD2EA" w:rsidR="004F47F2" w:rsidRPr="00E412FF" w:rsidRDefault="004F47F2" w:rsidP="004F47F2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412FF">
        <w:rPr>
          <w:rFonts w:ascii="Times New Roman" w:hAnsi="Times New Roman" w:cs="Times New Roman"/>
          <w:b/>
          <w:bCs/>
          <w:sz w:val="22"/>
        </w:rPr>
        <w:t xml:space="preserve">Supplemental Data </w:t>
      </w:r>
      <w:r w:rsidR="00054463">
        <w:rPr>
          <w:rFonts w:ascii="Times New Roman" w:hAnsi="Times New Roman" w:cs="Times New Roman"/>
          <w:b/>
          <w:bCs/>
          <w:sz w:val="22"/>
        </w:rPr>
        <w:t>2</w:t>
      </w:r>
      <w:r w:rsidRPr="00E412FF">
        <w:rPr>
          <w:rFonts w:ascii="Times New Roman" w:hAnsi="Times New Roman" w:cs="Times New Roman"/>
          <w:b/>
          <w:bCs/>
          <w:sz w:val="22"/>
        </w:rPr>
        <w:t xml:space="preserve">. </w:t>
      </w:r>
      <w:r w:rsidRPr="00E412FF">
        <w:rPr>
          <w:rFonts w:ascii="Times New Roman" w:hAnsi="Times New Roman" w:cs="Times New Roman"/>
          <w:sz w:val="22"/>
        </w:rPr>
        <w:t>Response rates assessed according to the Response Evaluation Criteria in Solid Tumors (version 1.1)</w:t>
      </w:r>
      <w:r w:rsidR="00F906C6" w:rsidRPr="00E412FF">
        <w:rPr>
          <w:rFonts w:ascii="Times New Roman" w:hAnsi="Times New Roman" w:cs="Times New Roman"/>
          <w:sz w:val="22"/>
        </w:rPr>
        <w:t xml:space="preserve"> (patients from the FAS with measurable lesions)</w:t>
      </w:r>
    </w:p>
    <w:tbl>
      <w:tblPr>
        <w:tblW w:w="90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28"/>
        <w:gridCol w:w="3028"/>
        <w:gridCol w:w="3028"/>
      </w:tblGrid>
      <w:tr w:rsidR="004F47F2" w:rsidRPr="00E412FF" w14:paraId="237B41D9" w14:textId="77777777" w:rsidTr="004F47F2">
        <w:trPr>
          <w:trHeight w:val="182"/>
        </w:trPr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8A32E2" w14:textId="1F17CEFC" w:rsidR="004F47F2" w:rsidRPr="00E412FF" w:rsidRDefault="004F47F2" w:rsidP="004F47F2">
            <w:pPr>
              <w:widowControl/>
              <w:spacing w:line="480" w:lineRule="auto"/>
              <w:ind w:left="142"/>
              <w:jc w:val="left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NZ"/>
              </w:rPr>
            </w:pPr>
            <w:r w:rsidRPr="00E412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NZ"/>
              </w:rPr>
              <w:t>Response, n (%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CEE0BE" w14:textId="2AD57A76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b/>
                <w:bCs/>
                <w:color w:val="000000"/>
                <w:kern w:val="24"/>
                <w:sz w:val="22"/>
                <w:lang w:eastAsia="en-NZ"/>
              </w:rPr>
              <w:t>S-1 (N = 70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90AE4B" w14:textId="268595BF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b/>
                <w:bCs/>
                <w:color w:val="000000"/>
                <w:kern w:val="24"/>
                <w:sz w:val="22"/>
                <w:lang w:eastAsia="en-NZ"/>
              </w:rPr>
              <w:t>DTX (N = 86)</w:t>
            </w:r>
          </w:p>
        </w:tc>
      </w:tr>
      <w:tr w:rsidR="004F47F2" w:rsidRPr="00E412FF" w14:paraId="7B2479C9" w14:textId="77777777" w:rsidTr="004F47F2">
        <w:trPr>
          <w:trHeight w:val="276"/>
        </w:trPr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27467B" w14:textId="4F109850" w:rsidR="004F47F2" w:rsidRPr="00E412FF" w:rsidRDefault="004F47F2" w:rsidP="004F47F2">
            <w:pPr>
              <w:widowControl/>
              <w:spacing w:line="480" w:lineRule="auto"/>
              <w:ind w:left="142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CR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C7B819" w14:textId="1CC0EFCE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0 (0)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EE61A3" w14:textId="4B13AB5B" w:rsidR="004F47F2" w:rsidRPr="00E412FF" w:rsidRDefault="004F47F2" w:rsidP="004F47F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0 (0)</w:t>
            </w:r>
          </w:p>
        </w:tc>
      </w:tr>
      <w:tr w:rsidR="004F47F2" w:rsidRPr="00E412FF" w14:paraId="377BA125" w14:textId="77777777" w:rsidTr="004F47F2">
        <w:trPr>
          <w:trHeight w:val="276"/>
        </w:trPr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810FE79" w14:textId="605518C9" w:rsidR="004F47F2" w:rsidRPr="00E412FF" w:rsidRDefault="004F47F2" w:rsidP="004F47F2">
            <w:pPr>
              <w:widowControl/>
              <w:spacing w:line="480" w:lineRule="auto"/>
              <w:ind w:left="142"/>
              <w:jc w:val="left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PR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EFF4AA3" w14:textId="23697CF1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9 (1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2.9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2DF3186" w14:textId="586FA153" w:rsidR="004F47F2" w:rsidRPr="00E412FF" w:rsidRDefault="004F47F2" w:rsidP="004F47F2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12 (14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.0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4F47F2" w:rsidRPr="00E412FF" w14:paraId="23A63FCA" w14:textId="77777777" w:rsidTr="004F47F2">
        <w:trPr>
          <w:trHeight w:val="276"/>
        </w:trPr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546D415" w14:textId="3A2A0230" w:rsidR="004F47F2" w:rsidRPr="00E412FF" w:rsidRDefault="004F47F2" w:rsidP="004F47F2">
            <w:pPr>
              <w:widowControl/>
              <w:spacing w:line="480" w:lineRule="auto"/>
              <w:ind w:left="142"/>
              <w:jc w:val="left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SD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94312C1" w14:textId="20EAF275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27 (3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8.6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D3349E2" w14:textId="2D4D695A" w:rsidR="004F47F2" w:rsidRPr="00E412FF" w:rsidRDefault="004F47F2" w:rsidP="004F47F2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27 (31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.4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4F47F2" w:rsidRPr="00E412FF" w14:paraId="200A8EF2" w14:textId="77777777" w:rsidTr="004F47F2">
        <w:trPr>
          <w:trHeight w:val="276"/>
        </w:trPr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F936867" w14:textId="14D9449A" w:rsidR="004F47F2" w:rsidRPr="00E412FF" w:rsidRDefault="004F47F2" w:rsidP="004F47F2">
            <w:pPr>
              <w:widowControl/>
              <w:spacing w:line="480" w:lineRule="auto"/>
              <w:ind w:left="142"/>
              <w:jc w:val="left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PD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5192E8E" w14:textId="27779ECE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23 (3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2.</w:t>
            </w:r>
            <w:r w:rsidR="00E33949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9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21BD016" w14:textId="68F188E6" w:rsidR="004F47F2" w:rsidRPr="00E412FF" w:rsidRDefault="004F47F2" w:rsidP="004F47F2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32 (37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.2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4F47F2" w:rsidRPr="00E412FF" w14:paraId="34759ACB" w14:textId="77777777" w:rsidTr="004F47F2">
        <w:trPr>
          <w:trHeight w:val="276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78401C7" w14:textId="488D6E9D" w:rsidR="004F47F2" w:rsidRPr="00E412FF" w:rsidRDefault="004F47F2" w:rsidP="004F47F2">
            <w:pPr>
              <w:widowControl/>
              <w:spacing w:line="480" w:lineRule="auto"/>
              <w:ind w:left="142"/>
              <w:jc w:val="left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NE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E451F02" w14:textId="33140DD1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11 (1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5.7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CC38943" w14:textId="35D60A62" w:rsidR="004F47F2" w:rsidRPr="00E412FF" w:rsidRDefault="004F47F2" w:rsidP="004F47F2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15 (17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.4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4F47F2" w:rsidRPr="00E412FF" w14:paraId="1538E878" w14:textId="77777777" w:rsidTr="004F47F2">
        <w:trPr>
          <w:trHeight w:val="276"/>
        </w:trPr>
        <w:tc>
          <w:tcPr>
            <w:tcW w:w="30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61107A" w14:textId="23D76BCD" w:rsidR="004F47F2" w:rsidRPr="00E412FF" w:rsidRDefault="004F47F2" w:rsidP="004F47F2">
            <w:pPr>
              <w:widowControl/>
              <w:spacing w:line="480" w:lineRule="auto"/>
              <w:ind w:left="142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ORR (CR+PR)</w:t>
            </w:r>
          </w:p>
        </w:tc>
        <w:tc>
          <w:tcPr>
            <w:tcW w:w="30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C1E6EC" w14:textId="2362E19F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9 (1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2.9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C4B3F8" w14:textId="49045552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12 (14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.0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bookmarkStart w:id="0" w:name="_GoBack"/>
        <w:bookmarkEnd w:id="0"/>
      </w:tr>
      <w:tr w:rsidR="004F47F2" w:rsidRPr="00E412FF" w14:paraId="5AE3553B" w14:textId="77777777" w:rsidTr="004F47F2">
        <w:trPr>
          <w:trHeight w:val="8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3AFFFD" w14:textId="049DF2B3" w:rsidR="004F47F2" w:rsidRPr="00E412FF" w:rsidRDefault="004F47F2" w:rsidP="004F47F2">
            <w:pPr>
              <w:widowControl/>
              <w:spacing w:line="480" w:lineRule="auto"/>
              <w:ind w:left="142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DCR (CR+PR+SD) 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7B5B53" w14:textId="00466AD3" w:rsidR="004F47F2" w:rsidRPr="00E412FF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36 (51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.4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6B492F" w14:textId="2038EAD1" w:rsidR="004F47F2" w:rsidRPr="00E412FF" w:rsidRDefault="004F47F2" w:rsidP="004F47F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Z"/>
              </w:rPr>
            </w:pP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39 (45</w:t>
            </w:r>
            <w:r w:rsidR="009456D8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.3</w:t>
            </w:r>
            <w:r w:rsidRPr="00E412FF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</w:tbl>
    <w:p w14:paraId="7CF4A534" w14:textId="21DDBED5" w:rsidR="004F47F2" w:rsidRPr="00E412FF" w:rsidRDefault="004F47F2" w:rsidP="004F47F2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412FF">
        <w:rPr>
          <w:rFonts w:ascii="Times New Roman" w:hAnsi="Times New Roman" w:cs="Times New Roman"/>
          <w:sz w:val="22"/>
        </w:rPr>
        <w:t xml:space="preserve">CR, complete response; DCR, disease control rate; DTX, docetaxel; </w:t>
      </w:r>
      <w:r w:rsidR="00312FD5" w:rsidRPr="00E412FF">
        <w:rPr>
          <w:rFonts w:ascii="Times New Roman" w:hAnsi="Times New Roman" w:cs="Times New Roman"/>
          <w:sz w:val="22"/>
        </w:rPr>
        <w:t xml:space="preserve">FAS, full analysis set; </w:t>
      </w:r>
      <w:r w:rsidRPr="00E412FF">
        <w:rPr>
          <w:rFonts w:ascii="Times New Roman" w:hAnsi="Times New Roman" w:cs="Times New Roman"/>
          <w:sz w:val="22"/>
        </w:rPr>
        <w:t>NE, not evaluated; ORR, overall response rate; PD, progressive disease; PR, partial response; SD, stable disease.</w:t>
      </w:r>
    </w:p>
    <w:p w14:paraId="494FEF00" w14:textId="77777777" w:rsidR="000C5920" w:rsidRPr="00E412FF" w:rsidRDefault="000C5920"/>
    <w:sectPr w:rsidR="000C5920" w:rsidRPr="00E41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E02F5" w16cex:dateUtc="2020-06-24T07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B1D5205" w16cid:durableId="229E02F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FFB48" w14:textId="77777777" w:rsidR="00921F40" w:rsidRDefault="00921F40" w:rsidP="00CC7A47">
      <w:r>
        <w:separator/>
      </w:r>
    </w:p>
  </w:endnote>
  <w:endnote w:type="continuationSeparator" w:id="0">
    <w:p w14:paraId="2A4E9AE7" w14:textId="77777777" w:rsidR="00921F40" w:rsidRDefault="00921F40" w:rsidP="00CC7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F8C8F" w14:textId="77777777" w:rsidR="00921F40" w:rsidRDefault="00921F40" w:rsidP="00CC7A47">
      <w:r>
        <w:separator/>
      </w:r>
    </w:p>
  </w:footnote>
  <w:footnote w:type="continuationSeparator" w:id="0">
    <w:p w14:paraId="5B88BA57" w14:textId="77777777" w:rsidR="00921F40" w:rsidRDefault="00921F40" w:rsidP="00CC7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7F2"/>
    <w:rsid w:val="00054463"/>
    <w:rsid w:val="000C5920"/>
    <w:rsid w:val="00312FD5"/>
    <w:rsid w:val="004F47F2"/>
    <w:rsid w:val="00506014"/>
    <w:rsid w:val="007035F2"/>
    <w:rsid w:val="00760C0D"/>
    <w:rsid w:val="008F6CCC"/>
    <w:rsid w:val="00921F40"/>
    <w:rsid w:val="009456D8"/>
    <w:rsid w:val="00B90508"/>
    <w:rsid w:val="00BB091E"/>
    <w:rsid w:val="00BF327A"/>
    <w:rsid w:val="00CC7A47"/>
    <w:rsid w:val="00E33949"/>
    <w:rsid w:val="00E412FF"/>
    <w:rsid w:val="00F9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20B04F"/>
  <w15:chartTrackingRefBased/>
  <w15:docId w15:val="{F713DF94-94F5-4AF7-803D-694ED25D4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47F2"/>
    <w:pPr>
      <w:widowControl w:val="0"/>
      <w:spacing w:after="0" w:line="240" w:lineRule="auto"/>
      <w:jc w:val="both"/>
    </w:pPr>
    <w:rPr>
      <w:rFonts w:ascii="ＭＳ ゴシック" w:eastAsia="ＭＳ ゴシック" w:hAnsi="ＭＳ ゴシック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F47F2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4F47F2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uiPriority w:val="99"/>
    <w:rsid w:val="004F47F2"/>
    <w:rPr>
      <w:rFonts w:ascii="Times New Roman" w:eastAsia="ＭＳ ゴシック" w:hAnsi="Times New Roman"/>
      <w:kern w:val="2"/>
      <w:sz w:val="24"/>
      <w:szCs w:val="24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4F47F2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F47F2"/>
    <w:rPr>
      <w:rFonts w:ascii="Segoe UI" w:eastAsia="ＭＳ ゴシック" w:hAnsi="Segoe UI" w:cs="Segoe UI"/>
      <w:kern w:val="2"/>
      <w:sz w:val="18"/>
      <w:szCs w:val="18"/>
      <w:lang w:val="en-US" w:eastAsia="ja-JP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BB091E"/>
    <w:rPr>
      <w:rFonts w:ascii="ＭＳ ゴシック" w:hAnsi="ＭＳ ゴシック"/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BB091E"/>
    <w:rPr>
      <w:rFonts w:ascii="ＭＳ ゴシック" w:eastAsia="ＭＳ ゴシック" w:hAnsi="ＭＳ ゴシック"/>
      <w:b/>
      <w:bCs/>
      <w:kern w:val="2"/>
      <w:sz w:val="24"/>
      <w:szCs w:val="24"/>
      <w:lang w:val="en-US" w:eastAsia="ja-JP"/>
    </w:rPr>
  </w:style>
  <w:style w:type="paragraph" w:styleId="aa">
    <w:name w:val="header"/>
    <w:basedOn w:val="a"/>
    <w:link w:val="ab"/>
    <w:uiPriority w:val="99"/>
    <w:unhideWhenUsed/>
    <w:rsid w:val="00CC7A4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C7A47"/>
    <w:rPr>
      <w:rFonts w:ascii="ＭＳ ゴシック" w:eastAsia="ＭＳ ゴシック" w:hAnsi="ＭＳ ゴシック"/>
      <w:kern w:val="2"/>
      <w:sz w:val="24"/>
      <w:szCs w:val="24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CC7A4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C7A47"/>
    <w:rPr>
      <w:rFonts w:ascii="ＭＳ ゴシック" w:eastAsia="ＭＳ ゴシック" w:hAnsi="ＭＳ ゴシック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Araki Hidetaka(荒木　英隆)</cp:lastModifiedBy>
  <cp:revision>5</cp:revision>
  <dcterms:created xsi:type="dcterms:W3CDTF">2020-06-24T08:47:00Z</dcterms:created>
  <dcterms:modified xsi:type="dcterms:W3CDTF">2020-08-27T05:40:00Z</dcterms:modified>
</cp:coreProperties>
</file>